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537F10" w14:textId="49FEE5E7" w:rsidR="009A0225" w:rsidRDefault="009A0225" w:rsidP="00B3750D">
      <w:pPr>
        <w:spacing w:line="360" w:lineRule="auto"/>
        <w:jc w:val="both"/>
        <w:rPr>
          <w:rFonts w:cstheme="minorHAnsi"/>
          <w:b/>
          <w:sz w:val="22"/>
          <w:szCs w:val="22"/>
          <w:u w:val="single"/>
        </w:rPr>
      </w:pPr>
      <w:r>
        <w:rPr>
          <w:rFonts w:cstheme="minorHAnsi"/>
          <w:b/>
          <w:sz w:val="22"/>
          <w:szCs w:val="22"/>
          <w:u w:val="single"/>
        </w:rPr>
        <w:t>Additional file 1- Questionnaire</w:t>
      </w:r>
    </w:p>
    <w:p w14:paraId="52C69E31" w14:textId="4176DD5D" w:rsidR="00541CC6" w:rsidRDefault="00541CC6" w:rsidP="00B3750D">
      <w:pPr>
        <w:spacing w:line="360" w:lineRule="auto"/>
        <w:jc w:val="both"/>
        <w:rPr>
          <w:rFonts w:cstheme="minorHAnsi"/>
          <w:b/>
          <w:sz w:val="22"/>
          <w:szCs w:val="22"/>
          <w:u w:val="single"/>
        </w:rPr>
      </w:pPr>
      <w:r>
        <w:rPr>
          <w:rFonts w:cstheme="minorHAnsi"/>
          <w:b/>
          <w:sz w:val="22"/>
          <w:szCs w:val="22"/>
          <w:u w:val="single"/>
        </w:rPr>
        <w:t>Oral consent given:</w:t>
      </w:r>
    </w:p>
    <w:p w14:paraId="08170152" w14:textId="48F62C42" w:rsidR="00541CC6" w:rsidRPr="00541CC6" w:rsidRDefault="00541CC6" w:rsidP="00541CC6">
      <w:pPr>
        <w:pStyle w:val="ListParagraph"/>
        <w:numPr>
          <w:ilvl w:val="0"/>
          <w:numId w:val="3"/>
        </w:numPr>
        <w:spacing w:line="360" w:lineRule="auto"/>
        <w:jc w:val="both"/>
        <w:rPr>
          <w:rFonts w:cstheme="minorHAnsi"/>
          <w:bCs/>
          <w:sz w:val="22"/>
          <w:szCs w:val="22"/>
        </w:rPr>
      </w:pPr>
      <w:r w:rsidRPr="00541CC6">
        <w:rPr>
          <w:rFonts w:cstheme="minorHAnsi"/>
          <w:bCs/>
          <w:sz w:val="22"/>
          <w:szCs w:val="22"/>
        </w:rPr>
        <w:t>Yes</w:t>
      </w:r>
      <w:r>
        <w:rPr>
          <w:rFonts w:cstheme="minorHAnsi"/>
          <w:bCs/>
          <w:sz w:val="22"/>
          <w:szCs w:val="22"/>
        </w:rPr>
        <w:t>. Continue the survey.</w:t>
      </w:r>
      <w:bookmarkStart w:id="0" w:name="_GoBack"/>
      <w:bookmarkEnd w:id="0"/>
    </w:p>
    <w:p w14:paraId="2C8C4CD4" w14:textId="75B07997" w:rsidR="00541CC6" w:rsidRPr="00541CC6" w:rsidRDefault="00541CC6" w:rsidP="00541CC6">
      <w:pPr>
        <w:pStyle w:val="ListParagraph"/>
        <w:numPr>
          <w:ilvl w:val="0"/>
          <w:numId w:val="3"/>
        </w:numPr>
        <w:spacing w:line="360" w:lineRule="auto"/>
        <w:jc w:val="both"/>
        <w:rPr>
          <w:rFonts w:cstheme="minorHAnsi"/>
          <w:bCs/>
          <w:sz w:val="22"/>
          <w:szCs w:val="22"/>
        </w:rPr>
      </w:pPr>
      <w:r w:rsidRPr="00541CC6">
        <w:rPr>
          <w:rFonts w:cstheme="minorHAnsi"/>
          <w:bCs/>
          <w:sz w:val="22"/>
          <w:szCs w:val="22"/>
        </w:rPr>
        <w:t>No</w:t>
      </w:r>
      <w:r>
        <w:rPr>
          <w:rFonts w:cstheme="minorHAnsi"/>
          <w:bCs/>
          <w:sz w:val="22"/>
          <w:szCs w:val="22"/>
        </w:rPr>
        <w:t>. Stop the survey.</w:t>
      </w:r>
    </w:p>
    <w:p w14:paraId="0EAC6796" w14:textId="1E9D65B4" w:rsidR="00B3750D" w:rsidRPr="00697DA3" w:rsidRDefault="00B3750D" w:rsidP="00B3750D">
      <w:pPr>
        <w:spacing w:line="360" w:lineRule="auto"/>
        <w:jc w:val="both"/>
        <w:rPr>
          <w:rFonts w:cstheme="minorHAnsi"/>
          <w:b/>
          <w:sz w:val="22"/>
          <w:szCs w:val="22"/>
          <w:u w:val="single"/>
        </w:rPr>
      </w:pPr>
      <w:r w:rsidRPr="00697DA3">
        <w:rPr>
          <w:rFonts w:cstheme="minorHAnsi"/>
          <w:b/>
          <w:sz w:val="22"/>
          <w:szCs w:val="22"/>
          <w:u w:val="single"/>
        </w:rPr>
        <w:t>I.</w:t>
      </w:r>
      <w:r w:rsidRPr="00697DA3">
        <w:rPr>
          <w:rFonts w:cstheme="minorHAnsi"/>
          <w:b/>
          <w:sz w:val="22"/>
          <w:szCs w:val="22"/>
          <w:u w:val="single"/>
        </w:rPr>
        <w:tab/>
        <w:t>Data collected from the girls’ medical files:</w:t>
      </w:r>
    </w:p>
    <w:p w14:paraId="070EA09D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A.</w:t>
      </w:r>
      <w:r w:rsidRPr="001406B2">
        <w:rPr>
          <w:rFonts w:cstheme="minorHAnsi"/>
          <w:sz w:val="22"/>
          <w:szCs w:val="22"/>
        </w:rPr>
        <w:tab/>
        <w:t xml:space="preserve"> Generalities:</w:t>
      </w:r>
    </w:p>
    <w:p w14:paraId="57346693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1)</w:t>
      </w:r>
      <w:r w:rsidRPr="001406B2">
        <w:rPr>
          <w:rFonts w:cstheme="minorHAnsi"/>
          <w:sz w:val="22"/>
          <w:szCs w:val="22"/>
        </w:rPr>
        <w:tab/>
        <w:t xml:space="preserve">Name:                  </w:t>
      </w:r>
    </w:p>
    <w:p w14:paraId="104FF072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2)</w:t>
      </w:r>
      <w:r w:rsidRPr="001406B2">
        <w:rPr>
          <w:rFonts w:cstheme="minorHAnsi"/>
          <w:sz w:val="22"/>
          <w:szCs w:val="22"/>
        </w:rPr>
        <w:tab/>
        <w:t xml:space="preserve">Family name:           </w:t>
      </w:r>
    </w:p>
    <w:p w14:paraId="65C7ED20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3)</w:t>
      </w:r>
      <w:r w:rsidRPr="001406B2">
        <w:rPr>
          <w:rFonts w:cstheme="minorHAnsi"/>
          <w:sz w:val="22"/>
          <w:szCs w:val="22"/>
        </w:rPr>
        <w:tab/>
        <w:t xml:space="preserve">Father’s name: </w:t>
      </w:r>
    </w:p>
    <w:p w14:paraId="41E0C8CE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4)</w:t>
      </w:r>
      <w:r w:rsidRPr="001406B2">
        <w:rPr>
          <w:rFonts w:cstheme="minorHAnsi"/>
          <w:sz w:val="22"/>
          <w:szCs w:val="22"/>
        </w:rPr>
        <w:tab/>
        <w:t>ID number:</w:t>
      </w:r>
    </w:p>
    <w:p w14:paraId="67845B0E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5)</w:t>
      </w:r>
      <w:r w:rsidRPr="001406B2">
        <w:rPr>
          <w:rFonts w:cstheme="minorHAnsi"/>
          <w:sz w:val="22"/>
          <w:szCs w:val="22"/>
        </w:rPr>
        <w:tab/>
        <w:t xml:space="preserve">Date of birth: </w:t>
      </w:r>
    </w:p>
    <w:p w14:paraId="5BA60838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6)</w:t>
      </w:r>
      <w:r w:rsidRPr="001406B2">
        <w:rPr>
          <w:rFonts w:cstheme="minorHAnsi"/>
          <w:sz w:val="22"/>
          <w:szCs w:val="22"/>
        </w:rPr>
        <w:tab/>
        <w:t xml:space="preserve">Phone number: </w:t>
      </w:r>
    </w:p>
    <w:p w14:paraId="0B9627E9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</w:p>
    <w:p w14:paraId="1A85C7C6" w14:textId="77777777" w:rsidR="00B3750D" w:rsidRPr="00697DA3" w:rsidRDefault="00B3750D" w:rsidP="00B3750D">
      <w:pPr>
        <w:spacing w:line="360" w:lineRule="auto"/>
        <w:jc w:val="both"/>
        <w:rPr>
          <w:rFonts w:cstheme="minorHAnsi"/>
          <w:b/>
          <w:sz w:val="22"/>
          <w:szCs w:val="22"/>
          <w:u w:val="single"/>
        </w:rPr>
      </w:pPr>
      <w:r w:rsidRPr="00697DA3">
        <w:rPr>
          <w:rFonts w:cstheme="minorHAnsi"/>
          <w:b/>
          <w:sz w:val="22"/>
          <w:szCs w:val="22"/>
          <w:u w:val="single"/>
        </w:rPr>
        <w:t>B.</w:t>
      </w:r>
      <w:r w:rsidRPr="00697DA3">
        <w:rPr>
          <w:rFonts w:cstheme="minorHAnsi"/>
          <w:b/>
          <w:sz w:val="22"/>
          <w:szCs w:val="22"/>
          <w:u w:val="single"/>
        </w:rPr>
        <w:tab/>
        <w:t>At birth:</w:t>
      </w:r>
    </w:p>
    <w:p w14:paraId="194DBE44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1)</w:t>
      </w:r>
      <w:r w:rsidRPr="001406B2">
        <w:rPr>
          <w:rFonts w:cstheme="minorHAnsi"/>
          <w:sz w:val="22"/>
          <w:szCs w:val="22"/>
        </w:rPr>
        <w:tab/>
        <w:t>Admission to the NICU:</w:t>
      </w:r>
    </w:p>
    <w:p w14:paraId="5688E72E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No </w:t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</w:r>
    </w:p>
    <w:p w14:paraId="5D19BD8E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Yes </w:t>
      </w:r>
    </w:p>
    <w:p w14:paraId="3F89D55D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If yes:</w:t>
      </w:r>
    </w:p>
    <w:p w14:paraId="25CB3664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spellStart"/>
      <w:r w:rsidRPr="001406B2">
        <w:rPr>
          <w:rFonts w:cstheme="minorHAnsi"/>
          <w:sz w:val="22"/>
          <w:szCs w:val="22"/>
        </w:rPr>
        <w:t>i</w:t>
      </w:r>
      <w:proofErr w:type="spellEnd"/>
      <w:r w:rsidRPr="001406B2">
        <w:rPr>
          <w:rFonts w:cstheme="minorHAnsi"/>
          <w:sz w:val="22"/>
          <w:szCs w:val="22"/>
        </w:rPr>
        <w:t>.</w:t>
      </w:r>
      <w:r w:rsidRPr="001406B2">
        <w:rPr>
          <w:rFonts w:cstheme="minorHAnsi"/>
          <w:sz w:val="22"/>
          <w:szCs w:val="22"/>
        </w:rPr>
        <w:tab/>
        <w:t>Admission date:</w:t>
      </w:r>
    </w:p>
    <w:p w14:paraId="7FF2597D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ii.</w:t>
      </w:r>
      <w:r w:rsidRPr="001406B2">
        <w:rPr>
          <w:rFonts w:cstheme="minorHAnsi"/>
          <w:sz w:val="22"/>
          <w:szCs w:val="22"/>
        </w:rPr>
        <w:tab/>
        <w:t>Discharge date:</w:t>
      </w:r>
    </w:p>
    <w:p w14:paraId="0F601556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iii.</w:t>
      </w:r>
      <w:r w:rsidRPr="001406B2">
        <w:rPr>
          <w:rFonts w:cstheme="minorHAnsi"/>
          <w:sz w:val="22"/>
          <w:szCs w:val="22"/>
        </w:rPr>
        <w:tab/>
        <w:t>Death:</w:t>
      </w:r>
    </w:p>
    <w:p w14:paraId="741F40B5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Yes </w:t>
      </w:r>
      <w:r w:rsidRPr="001406B2">
        <w:rPr>
          <w:rFonts w:cstheme="minorHAnsi"/>
          <w:sz w:val="22"/>
          <w:szCs w:val="22"/>
        </w:rPr>
        <w:tab/>
        <w:t xml:space="preserve"> </w:t>
      </w:r>
      <w:r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>Date:</w:t>
      </w:r>
    </w:p>
    <w:p w14:paraId="6E024FFE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No</w:t>
      </w:r>
    </w:p>
    <w:p w14:paraId="69C3C75F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2)</w:t>
      </w:r>
      <w:r w:rsidRPr="001406B2">
        <w:rPr>
          <w:rFonts w:cstheme="minorHAnsi"/>
          <w:sz w:val="22"/>
          <w:szCs w:val="22"/>
        </w:rPr>
        <w:tab/>
        <w:t>Gestational age:</w:t>
      </w:r>
    </w:p>
    <w:p w14:paraId="16C46A58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3)</w:t>
      </w:r>
      <w:r w:rsidRPr="001406B2">
        <w:rPr>
          <w:rFonts w:cstheme="minorHAnsi"/>
          <w:sz w:val="22"/>
          <w:szCs w:val="22"/>
        </w:rPr>
        <w:tab/>
        <w:t>Prematurity:</w:t>
      </w:r>
    </w:p>
    <w:p w14:paraId="08307BDA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Yes</w:t>
      </w:r>
    </w:p>
    <w:p w14:paraId="470C116B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No</w:t>
      </w:r>
    </w:p>
    <w:p w14:paraId="35050AB1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4)</w:t>
      </w:r>
      <w:r w:rsidRPr="001406B2">
        <w:rPr>
          <w:rFonts w:cstheme="minorHAnsi"/>
          <w:sz w:val="22"/>
          <w:szCs w:val="22"/>
        </w:rPr>
        <w:tab/>
        <w:t>Mode of delivery:</w:t>
      </w:r>
    </w:p>
    <w:p w14:paraId="1D77F375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Normal vaginal delivery</w:t>
      </w:r>
    </w:p>
    <w:p w14:paraId="1DC38A1A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C-section</w:t>
      </w:r>
    </w:p>
    <w:p w14:paraId="7195BC91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5)</w:t>
      </w:r>
      <w:r w:rsidRPr="001406B2">
        <w:rPr>
          <w:rFonts w:cstheme="minorHAnsi"/>
          <w:sz w:val="22"/>
          <w:szCs w:val="22"/>
        </w:rPr>
        <w:tab/>
        <w:t>Weight at birth:</w:t>
      </w:r>
    </w:p>
    <w:p w14:paraId="186FFE90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6)</w:t>
      </w:r>
      <w:r w:rsidRPr="001406B2">
        <w:rPr>
          <w:rFonts w:cstheme="minorHAnsi"/>
          <w:sz w:val="22"/>
          <w:szCs w:val="22"/>
        </w:rPr>
        <w:tab/>
        <w:t>Length at birth:</w:t>
      </w:r>
    </w:p>
    <w:p w14:paraId="1B85A5C5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lastRenderedPageBreak/>
        <w:t>7)</w:t>
      </w:r>
      <w:r w:rsidRPr="001406B2">
        <w:rPr>
          <w:rFonts w:cstheme="minorHAnsi"/>
          <w:sz w:val="22"/>
          <w:szCs w:val="22"/>
        </w:rPr>
        <w:tab/>
        <w:t>Head circumference at birth:</w:t>
      </w:r>
    </w:p>
    <w:p w14:paraId="713526AB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8)</w:t>
      </w:r>
      <w:r w:rsidRPr="001406B2">
        <w:rPr>
          <w:rFonts w:cstheme="minorHAnsi"/>
          <w:sz w:val="22"/>
          <w:szCs w:val="22"/>
        </w:rPr>
        <w:tab/>
        <w:t>Parity:</w:t>
      </w:r>
    </w:p>
    <w:p w14:paraId="1F195F7D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9)</w:t>
      </w:r>
      <w:r w:rsidRPr="001406B2">
        <w:rPr>
          <w:rFonts w:cstheme="minorHAnsi"/>
          <w:sz w:val="22"/>
          <w:szCs w:val="22"/>
        </w:rPr>
        <w:tab/>
        <w:t>Apgar score:</w:t>
      </w:r>
    </w:p>
    <w:p w14:paraId="2B711182" w14:textId="77777777" w:rsidR="00B3750D" w:rsidRPr="00697DA3" w:rsidRDefault="00B3750D" w:rsidP="00B3750D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sz w:val="22"/>
          <w:szCs w:val="22"/>
        </w:rPr>
      </w:pPr>
      <w:r w:rsidRPr="00697DA3">
        <w:rPr>
          <w:rFonts w:cstheme="minorHAnsi"/>
          <w:sz w:val="22"/>
          <w:szCs w:val="22"/>
        </w:rPr>
        <w:t>At 1 minute:</w:t>
      </w:r>
    </w:p>
    <w:p w14:paraId="2BB96C90" w14:textId="77777777" w:rsidR="00B3750D" w:rsidRPr="00697DA3" w:rsidRDefault="00B3750D" w:rsidP="00B3750D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sz w:val="22"/>
          <w:szCs w:val="22"/>
        </w:rPr>
      </w:pPr>
      <w:r w:rsidRPr="00697DA3">
        <w:rPr>
          <w:rFonts w:cstheme="minorHAnsi"/>
          <w:sz w:val="22"/>
          <w:szCs w:val="22"/>
        </w:rPr>
        <w:t>At 5 minutes:</w:t>
      </w:r>
    </w:p>
    <w:p w14:paraId="03869CF8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10)</w:t>
      </w:r>
      <w:r>
        <w:rPr>
          <w:rFonts w:cstheme="minorHAnsi"/>
          <w:sz w:val="22"/>
          <w:szCs w:val="22"/>
        </w:rPr>
        <w:tab/>
        <w:t>Preeclampsia in the mother</w:t>
      </w:r>
      <w:r w:rsidRPr="001406B2">
        <w:rPr>
          <w:rFonts w:cstheme="minorHAnsi"/>
          <w:sz w:val="22"/>
          <w:szCs w:val="22"/>
        </w:rPr>
        <w:t>:</w:t>
      </w:r>
    </w:p>
    <w:p w14:paraId="5E40829A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Yes</w:t>
      </w:r>
    </w:p>
    <w:p w14:paraId="6BDF23BC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No</w:t>
      </w:r>
    </w:p>
    <w:p w14:paraId="6A6AE2AC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11)</w:t>
      </w:r>
      <w:r w:rsidRPr="001406B2">
        <w:rPr>
          <w:rFonts w:cstheme="minorHAnsi"/>
          <w:sz w:val="22"/>
          <w:szCs w:val="22"/>
        </w:rPr>
        <w:tab/>
        <w:t>Administration of glucocorticoids to the mother during pregnancy:</w:t>
      </w:r>
    </w:p>
    <w:p w14:paraId="2186D899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Yes</w:t>
      </w:r>
    </w:p>
    <w:p w14:paraId="4D301F93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No</w:t>
      </w:r>
    </w:p>
    <w:p w14:paraId="4A383ADF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12)</w:t>
      </w:r>
      <w:r w:rsidRPr="001406B2">
        <w:rPr>
          <w:rFonts w:cstheme="minorHAnsi"/>
          <w:sz w:val="22"/>
          <w:szCs w:val="22"/>
        </w:rPr>
        <w:tab/>
        <w:t>Neonatal infection:</w:t>
      </w:r>
    </w:p>
    <w:p w14:paraId="6A374923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Yes</w:t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  <w:t>Duration of antibiotics (days):</w:t>
      </w:r>
    </w:p>
    <w:p w14:paraId="65FDB288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No</w:t>
      </w:r>
    </w:p>
    <w:p w14:paraId="50B6FE0C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13)</w:t>
      </w:r>
      <w:r w:rsidRPr="001406B2">
        <w:rPr>
          <w:rFonts w:cstheme="minorHAnsi"/>
          <w:sz w:val="22"/>
          <w:szCs w:val="22"/>
        </w:rPr>
        <w:tab/>
        <w:t>Respiratory distress at birth:</w:t>
      </w:r>
    </w:p>
    <w:p w14:paraId="173CE8C1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Yes</w:t>
      </w:r>
    </w:p>
    <w:p w14:paraId="16B9F827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No</w:t>
      </w:r>
    </w:p>
    <w:p w14:paraId="7771A0F1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14)</w:t>
      </w:r>
      <w:r w:rsidRPr="001406B2">
        <w:rPr>
          <w:rFonts w:cstheme="minorHAnsi"/>
          <w:sz w:val="22"/>
          <w:szCs w:val="22"/>
        </w:rPr>
        <w:tab/>
        <w:t>Necessity of ventilation:</w:t>
      </w:r>
    </w:p>
    <w:p w14:paraId="5D384744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Yes </w:t>
      </w:r>
    </w:p>
    <w:p w14:paraId="5312F682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No </w:t>
      </w:r>
    </w:p>
    <w:p w14:paraId="1987CE44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spellStart"/>
      <w:r w:rsidRPr="001406B2">
        <w:rPr>
          <w:rFonts w:cstheme="minorHAnsi"/>
          <w:sz w:val="22"/>
          <w:szCs w:val="22"/>
        </w:rPr>
        <w:t>i</w:t>
      </w:r>
      <w:proofErr w:type="spellEnd"/>
      <w:r w:rsidRPr="001406B2">
        <w:rPr>
          <w:rFonts w:cstheme="minorHAnsi"/>
          <w:sz w:val="22"/>
          <w:szCs w:val="22"/>
        </w:rPr>
        <w:t>.</w:t>
      </w:r>
      <w:r w:rsidRPr="001406B2">
        <w:rPr>
          <w:rFonts w:cstheme="minorHAnsi"/>
          <w:sz w:val="22"/>
          <w:szCs w:val="22"/>
        </w:rPr>
        <w:tab/>
        <w:t xml:space="preserve">If yes type of ventilation:  </w:t>
      </w:r>
    </w:p>
    <w:p w14:paraId="0A00D5E8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ii.</w:t>
      </w:r>
      <w:r w:rsidRPr="001406B2">
        <w:rPr>
          <w:rFonts w:cstheme="minorHAnsi"/>
          <w:sz w:val="22"/>
          <w:szCs w:val="22"/>
        </w:rPr>
        <w:tab/>
        <w:t>Si yes, days of ventilation (Days):</w:t>
      </w:r>
    </w:p>
    <w:p w14:paraId="5D1AD888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15)</w:t>
      </w:r>
      <w:r w:rsidRPr="001406B2">
        <w:rPr>
          <w:rFonts w:cstheme="minorHAnsi"/>
          <w:sz w:val="22"/>
          <w:szCs w:val="22"/>
        </w:rPr>
        <w:tab/>
        <w:t>Surfactant administration:</w:t>
      </w:r>
    </w:p>
    <w:p w14:paraId="69F1BC89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Yes </w:t>
      </w:r>
    </w:p>
    <w:p w14:paraId="79DAB985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No </w:t>
      </w:r>
    </w:p>
    <w:p w14:paraId="570C16C8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16)</w:t>
      </w:r>
      <w:r w:rsidRPr="001406B2">
        <w:rPr>
          <w:rFonts w:cstheme="minorHAnsi"/>
          <w:sz w:val="22"/>
          <w:szCs w:val="22"/>
        </w:rPr>
        <w:tab/>
        <w:t>Administration of glucocorticoids to the girl:</w:t>
      </w:r>
    </w:p>
    <w:p w14:paraId="05D2CD0D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Yes </w:t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  <w:t xml:space="preserve">Days of corticoids (days): </w:t>
      </w:r>
    </w:p>
    <w:p w14:paraId="03112FC3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No </w:t>
      </w:r>
    </w:p>
    <w:p w14:paraId="4561FC9E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17)</w:t>
      </w:r>
      <w:r w:rsidRPr="001406B2">
        <w:rPr>
          <w:rFonts w:cstheme="minorHAnsi"/>
          <w:sz w:val="22"/>
          <w:szCs w:val="22"/>
        </w:rPr>
        <w:tab/>
        <w:t>Phototherapy:</w:t>
      </w:r>
    </w:p>
    <w:p w14:paraId="5B251CC1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Yes </w:t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  <w:t>days of phototherapy:</w:t>
      </w:r>
    </w:p>
    <w:p w14:paraId="39CD0369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No </w:t>
      </w:r>
    </w:p>
    <w:p w14:paraId="0908B12F" w14:textId="77777777" w:rsidR="00B3750D" w:rsidRPr="00697DA3" w:rsidRDefault="00B3750D" w:rsidP="00B3750D">
      <w:pPr>
        <w:spacing w:line="360" w:lineRule="auto"/>
        <w:jc w:val="both"/>
        <w:rPr>
          <w:rFonts w:cstheme="minorHAnsi"/>
          <w:b/>
          <w:sz w:val="22"/>
          <w:szCs w:val="22"/>
          <w:u w:val="single"/>
        </w:rPr>
      </w:pPr>
    </w:p>
    <w:p w14:paraId="2D8209FA" w14:textId="77777777" w:rsidR="00B3750D" w:rsidRPr="00697DA3" w:rsidRDefault="00B3750D" w:rsidP="00B3750D">
      <w:pPr>
        <w:spacing w:line="360" w:lineRule="auto"/>
        <w:jc w:val="both"/>
        <w:rPr>
          <w:rFonts w:cstheme="minorHAnsi"/>
          <w:b/>
          <w:sz w:val="22"/>
          <w:szCs w:val="22"/>
          <w:u w:val="single"/>
        </w:rPr>
      </w:pPr>
      <w:r w:rsidRPr="00697DA3">
        <w:rPr>
          <w:rFonts w:cstheme="minorHAnsi"/>
          <w:b/>
          <w:sz w:val="22"/>
          <w:szCs w:val="22"/>
          <w:u w:val="single"/>
        </w:rPr>
        <w:lastRenderedPageBreak/>
        <w:t>II.</w:t>
      </w:r>
      <w:r w:rsidRPr="00697DA3">
        <w:rPr>
          <w:rFonts w:cstheme="minorHAnsi"/>
          <w:b/>
          <w:sz w:val="22"/>
          <w:szCs w:val="22"/>
          <w:u w:val="single"/>
        </w:rPr>
        <w:tab/>
        <w:t>Questionnaire lead over the phone:</w:t>
      </w:r>
    </w:p>
    <w:p w14:paraId="70C5949C" w14:textId="77777777" w:rsidR="00B3750D" w:rsidRPr="00697DA3" w:rsidRDefault="00B3750D" w:rsidP="00B3750D">
      <w:pPr>
        <w:spacing w:line="360" w:lineRule="auto"/>
        <w:jc w:val="both"/>
        <w:rPr>
          <w:rFonts w:cstheme="minorHAnsi"/>
          <w:b/>
          <w:sz w:val="22"/>
          <w:szCs w:val="22"/>
          <w:u w:val="single"/>
        </w:rPr>
      </w:pPr>
      <w:r w:rsidRPr="00697DA3">
        <w:rPr>
          <w:rFonts w:cstheme="minorHAnsi"/>
          <w:b/>
          <w:sz w:val="22"/>
          <w:szCs w:val="22"/>
          <w:u w:val="single"/>
        </w:rPr>
        <w:t>A.</w:t>
      </w:r>
      <w:r w:rsidRPr="00697DA3">
        <w:rPr>
          <w:rFonts w:cstheme="minorHAnsi"/>
          <w:b/>
          <w:sz w:val="22"/>
          <w:szCs w:val="22"/>
          <w:u w:val="single"/>
        </w:rPr>
        <w:tab/>
        <w:t>With the girls:</w:t>
      </w:r>
    </w:p>
    <w:p w14:paraId="66E307E0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1)</w:t>
      </w:r>
      <w:r w:rsidRPr="001406B2">
        <w:rPr>
          <w:rFonts w:cstheme="minorHAnsi"/>
          <w:sz w:val="22"/>
          <w:szCs w:val="22"/>
        </w:rPr>
        <w:tab/>
        <w:t>Actual age:</w:t>
      </w:r>
    </w:p>
    <w:p w14:paraId="2EB20919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2)</w:t>
      </w:r>
      <w:r w:rsidRPr="001406B2">
        <w:rPr>
          <w:rFonts w:cstheme="minorHAnsi"/>
          <w:sz w:val="22"/>
          <w:szCs w:val="22"/>
        </w:rPr>
        <w:tab/>
        <w:t>Actual weight:</w:t>
      </w:r>
    </w:p>
    <w:p w14:paraId="7F13CD0F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3)</w:t>
      </w:r>
      <w:r w:rsidRPr="001406B2">
        <w:rPr>
          <w:rFonts w:cstheme="minorHAnsi"/>
          <w:sz w:val="22"/>
          <w:szCs w:val="22"/>
        </w:rPr>
        <w:tab/>
        <w:t>Actual height:</w:t>
      </w:r>
    </w:p>
    <w:p w14:paraId="35AEB581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4)</w:t>
      </w:r>
      <w:r w:rsidRPr="001406B2">
        <w:rPr>
          <w:rFonts w:cstheme="minorHAnsi"/>
          <w:sz w:val="22"/>
          <w:szCs w:val="22"/>
        </w:rPr>
        <w:tab/>
        <w:t>Age at menarche:</w:t>
      </w:r>
    </w:p>
    <w:p w14:paraId="0A75F5DA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5)</w:t>
      </w:r>
      <w:r w:rsidRPr="001406B2">
        <w:rPr>
          <w:rFonts w:cstheme="minorHAnsi"/>
          <w:sz w:val="22"/>
          <w:szCs w:val="22"/>
        </w:rPr>
        <w:tab/>
        <w:t>Weight at menarche:</w:t>
      </w:r>
    </w:p>
    <w:p w14:paraId="6A655375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6)</w:t>
      </w:r>
      <w:r w:rsidRPr="001406B2">
        <w:rPr>
          <w:rFonts w:cstheme="minorHAnsi"/>
          <w:sz w:val="22"/>
          <w:szCs w:val="22"/>
        </w:rPr>
        <w:tab/>
        <w:t>Height at menarche:</w:t>
      </w:r>
    </w:p>
    <w:p w14:paraId="4C3F903C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7)</w:t>
      </w:r>
      <w:r w:rsidRPr="001406B2">
        <w:rPr>
          <w:rFonts w:cstheme="minorHAnsi"/>
          <w:sz w:val="22"/>
          <w:szCs w:val="22"/>
        </w:rPr>
        <w:tab/>
        <w:t>Regularity of menstruations’ cycles:</w:t>
      </w:r>
    </w:p>
    <w:p w14:paraId="3D8D3ABE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Yes </w:t>
      </w:r>
    </w:p>
    <w:p w14:paraId="6E1368E8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No </w:t>
      </w:r>
    </w:p>
    <w:p w14:paraId="79AC7CF8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8)</w:t>
      </w:r>
      <w:r w:rsidRPr="001406B2">
        <w:rPr>
          <w:rFonts w:cstheme="minorHAnsi"/>
          <w:sz w:val="22"/>
          <w:szCs w:val="22"/>
        </w:rPr>
        <w:tab/>
        <w:t>Abundancy of bleeding:</w:t>
      </w:r>
    </w:p>
    <w:p w14:paraId="69433D7D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spellStart"/>
      <w:r w:rsidRPr="001406B2">
        <w:rPr>
          <w:rFonts w:cstheme="minorHAnsi"/>
          <w:sz w:val="22"/>
          <w:szCs w:val="22"/>
        </w:rPr>
        <w:t>i</w:t>
      </w:r>
      <w:proofErr w:type="spellEnd"/>
      <w:r w:rsidRPr="001406B2">
        <w:rPr>
          <w:rFonts w:cstheme="minorHAnsi"/>
          <w:sz w:val="22"/>
          <w:szCs w:val="22"/>
        </w:rPr>
        <w:t>.</w:t>
      </w:r>
      <w:r w:rsidRPr="001406B2">
        <w:rPr>
          <w:rFonts w:cstheme="minorHAnsi"/>
          <w:sz w:val="22"/>
          <w:szCs w:val="22"/>
        </w:rPr>
        <w:tab/>
        <w:t>Interval of changing tampons/pads:</w:t>
      </w:r>
    </w:p>
    <w:p w14:paraId="539AC6F1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&lt; 3 hours</w:t>
      </w:r>
    </w:p>
    <w:p w14:paraId="73CEDFEB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>
        <w:rPr>
          <w:rFonts w:cstheme="minorHAnsi"/>
          <w:sz w:val="22"/>
          <w:szCs w:val="22"/>
        </w:rPr>
        <w:t>o</w:t>
      </w:r>
      <w:proofErr w:type="gramEnd"/>
      <w:r>
        <w:rPr>
          <w:rFonts w:cstheme="minorHAnsi"/>
          <w:sz w:val="22"/>
          <w:szCs w:val="22"/>
        </w:rPr>
        <w:tab/>
        <w:t>&gt; 3 hour</w:t>
      </w:r>
      <w:r w:rsidRPr="001406B2">
        <w:rPr>
          <w:rFonts w:cstheme="minorHAnsi"/>
          <w:sz w:val="22"/>
          <w:szCs w:val="22"/>
        </w:rPr>
        <w:t>s</w:t>
      </w:r>
    </w:p>
    <w:p w14:paraId="62712870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ii.</w:t>
      </w:r>
      <w:r w:rsidRPr="001406B2">
        <w:rPr>
          <w:rFonts w:cstheme="minorHAnsi"/>
          <w:sz w:val="22"/>
          <w:szCs w:val="22"/>
        </w:rPr>
        <w:tab/>
        <w:t>Number of tampons/pads per cycle:</w:t>
      </w:r>
    </w:p>
    <w:p w14:paraId="2A294A73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&lt; 21 tampons/pads</w:t>
      </w:r>
    </w:p>
    <w:p w14:paraId="0D19D7A0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&gt; 21 tampons/pads</w:t>
      </w:r>
    </w:p>
    <w:p w14:paraId="3371D14B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iii.</w:t>
      </w:r>
      <w:r w:rsidRPr="001406B2">
        <w:rPr>
          <w:rFonts w:cstheme="minorHAnsi"/>
          <w:sz w:val="22"/>
          <w:szCs w:val="22"/>
        </w:rPr>
        <w:tab/>
        <w:t>Need to change at night:</w:t>
      </w:r>
    </w:p>
    <w:p w14:paraId="3076FE9E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Yes</w:t>
      </w:r>
    </w:p>
    <w:p w14:paraId="6012BB1A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No </w:t>
      </w:r>
    </w:p>
    <w:p w14:paraId="49A0CE21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iv.</w:t>
      </w:r>
      <w:r w:rsidRPr="001406B2">
        <w:rPr>
          <w:rFonts w:cstheme="minorHAnsi"/>
          <w:sz w:val="22"/>
          <w:szCs w:val="22"/>
        </w:rPr>
        <w:tab/>
        <w:t>Presence of big clots:</w:t>
      </w:r>
    </w:p>
    <w:p w14:paraId="3910A13B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Yes</w:t>
      </w:r>
    </w:p>
    <w:p w14:paraId="4E0614B9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No </w:t>
      </w:r>
    </w:p>
    <w:p w14:paraId="5A55D133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v.</w:t>
      </w:r>
      <w:r w:rsidRPr="001406B2">
        <w:rPr>
          <w:rFonts w:cstheme="minorHAnsi"/>
          <w:sz w:val="22"/>
          <w:szCs w:val="22"/>
        </w:rPr>
        <w:tab/>
        <w:t>Presence of anemia:</w:t>
      </w:r>
    </w:p>
    <w:p w14:paraId="2947831F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Yes</w:t>
      </w:r>
    </w:p>
    <w:p w14:paraId="377DFDD3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No </w:t>
      </w:r>
    </w:p>
    <w:p w14:paraId="777F5F04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9)</w:t>
      </w:r>
      <w:r w:rsidRPr="001406B2">
        <w:rPr>
          <w:rFonts w:cstheme="minorHAnsi"/>
          <w:sz w:val="22"/>
          <w:szCs w:val="22"/>
        </w:rPr>
        <w:tab/>
        <w:t>Days of bleeding:</w:t>
      </w:r>
    </w:p>
    <w:p w14:paraId="6C6D14B6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10)</w:t>
      </w:r>
      <w:r w:rsidRPr="001406B2">
        <w:rPr>
          <w:rFonts w:cstheme="minorHAnsi"/>
          <w:sz w:val="22"/>
          <w:szCs w:val="22"/>
        </w:rPr>
        <w:tab/>
        <w:t>Diagnosis of a polycystic ovary syndrome:</w:t>
      </w:r>
    </w:p>
    <w:p w14:paraId="2FC0787D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Yes  </w:t>
      </w:r>
    </w:p>
    <w:p w14:paraId="05DB1C52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No</w:t>
      </w:r>
    </w:p>
    <w:p w14:paraId="41DA1F26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11)</w:t>
      </w:r>
      <w:r w:rsidRPr="001406B2">
        <w:rPr>
          <w:rFonts w:cstheme="minorHAnsi"/>
          <w:sz w:val="22"/>
          <w:szCs w:val="22"/>
        </w:rPr>
        <w:tab/>
        <w:t>Treatment with oral contraceptives:</w:t>
      </w:r>
    </w:p>
    <w:p w14:paraId="67E9D8D5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lastRenderedPageBreak/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Yes </w:t>
      </w:r>
    </w:p>
    <w:p w14:paraId="11305007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No </w:t>
      </w:r>
    </w:p>
    <w:p w14:paraId="057ADE8F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12)</w:t>
      </w:r>
      <w:r w:rsidRPr="001406B2">
        <w:rPr>
          <w:rFonts w:cstheme="minorHAnsi"/>
          <w:sz w:val="22"/>
          <w:szCs w:val="22"/>
        </w:rPr>
        <w:tab/>
        <w:t>Presence of hirsutism:</w:t>
      </w:r>
    </w:p>
    <w:p w14:paraId="55B8C866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No (Score &lt;8)</w:t>
      </w:r>
    </w:p>
    <w:p w14:paraId="2CECD097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Light (Score between 8 and 15)</w:t>
      </w:r>
    </w:p>
    <w:p w14:paraId="140AFB0A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Moderate (Score between 16 and 25)</w:t>
      </w:r>
    </w:p>
    <w:p w14:paraId="044D5B5E" w14:textId="77777777" w:rsidR="00B3750D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Severe (Score &gt;25)</w:t>
      </w:r>
    </w:p>
    <w:p w14:paraId="26B6E97C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13)         </w:t>
      </w:r>
      <w:r w:rsidRPr="001406B2">
        <w:rPr>
          <w:rFonts w:cstheme="minorHAnsi"/>
          <w:sz w:val="22"/>
          <w:szCs w:val="22"/>
        </w:rPr>
        <w:t>Smoking in girls:</w:t>
      </w:r>
    </w:p>
    <w:p w14:paraId="522806B3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Yes    </w:t>
      </w:r>
    </w:p>
    <w:p w14:paraId="6495D3E5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No</w:t>
      </w:r>
    </w:p>
    <w:p w14:paraId="62EEF459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 xml:space="preserve">If yes: </w:t>
      </w:r>
    </w:p>
    <w:p w14:paraId="0420D35A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spellStart"/>
      <w:r w:rsidRPr="001406B2">
        <w:rPr>
          <w:rFonts w:cstheme="minorHAnsi"/>
          <w:sz w:val="22"/>
          <w:szCs w:val="22"/>
        </w:rPr>
        <w:t>i</w:t>
      </w:r>
      <w:proofErr w:type="spellEnd"/>
      <w:r w:rsidRPr="001406B2">
        <w:rPr>
          <w:rFonts w:cstheme="minorHAnsi"/>
          <w:sz w:val="22"/>
          <w:szCs w:val="22"/>
        </w:rPr>
        <w:t>.</w:t>
      </w:r>
      <w:r w:rsidRPr="001406B2">
        <w:rPr>
          <w:rFonts w:cstheme="minorHAnsi"/>
          <w:sz w:val="22"/>
          <w:szCs w:val="22"/>
        </w:rPr>
        <w:tab/>
        <w:t>Cigarettes:</w:t>
      </w:r>
    </w:p>
    <w:p w14:paraId="7A58CF13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Yes </w:t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  <w:t>Number of cigarettes per day:</w:t>
      </w:r>
    </w:p>
    <w:p w14:paraId="3C0D12A0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No </w:t>
      </w:r>
    </w:p>
    <w:p w14:paraId="5C904E61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ii.</w:t>
      </w:r>
      <w:r w:rsidRPr="001406B2">
        <w:rPr>
          <w:rFonts w:cstheme="minorHAnsi"/>
          <w:sz w:val="22"/>
          <w:szCs w:val="22"/>
        </w:rPr>
        <w:tab/>
        <w:t>Water pipe:</w:t>
      </w:r>
    </w:p>
    <w:p w14:paraId="271BB94E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Yes </w:t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  <w:t>Number of heads per week:</w:t>
      </w:r>
    </w:p>
    <w:p w14:paraId="6DA0A58C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No</w:t>
      </w:r>
    </w:p>
    <w:p w14:paraId="46FBDF40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iii.</w:t>
      </w:r>
      <w:r w:rsidRPr="001406B2">
        <w:rPr>
          <w:rFonts w:cstheme="minorHAnsi"/>
          <w:sz w:val="22"/>
          <w:szCs w:val="22"/>
        </w:rPr>
        <w:tab/>
        <w:t>Cigars:</w:t>
      </w:r>
    </w:p>
    <w:p w14:paraId="47B06999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Yes</w:t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  <w:t>Number of Cigars per week:</w:t>
      </w:r>
    </w:p>
    <w:p w14:paraId="55CFFA22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No</w:t>
      </w:r>
    </w:p>
    <w:p w14:paraId="26BBC53E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14</w:t>
      </w:r>
      <w:r w:rsidRPr="001406B2">
        <w:rPr>
          <w:rFonts w:cstheme="minorHAnsi"/>
          <w:sz w:val="22"/>
          <w:szCs w:val="22"/>
        </w:rPr>
        <w:t>)</w:t>
      </w:r>
      <w:r w:rsidRPr="001406B2">
        <w:rPr>
          <w:rFonts w:cstheme="minorHAnsi"/>
          <w:sz w:val="22"/>
          <w:szCs w:val="22"/>
        </w:rPr>
        <w:tab/>
        <w:t>Passive smoking:</w:t>
      </w:r>
    </w:p>
    <w:p w14:paraId="0C8A9BAA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Yes</w:t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  <w:t>Number of smokers inside the house:</w:t>
      </w:r>
    </w:p>
    <w:p w14:paraId="3C828ED1" w14:textId="77777777" w:rsidR="00B3750D" w:rsidRPr="001406B2" w:rsidRDefault="00B3750D" w:rsidP="00B3750D">
      <w:pPr>
        <w:spacing w:line="360" w:lineRule="auto"/>
        <w:ind w:left="2880" w:firstLine="720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 xml:space="preserve">Frequency of exposure in cafes and restaurants per week: </w:t>
      </w:r>
    </w:p>
    <w:p w14:paraId="77ADBB65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No</w:t>
      </w:r>
    </w:p>
    <w:p w14:paraId="5EFAF8DE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</w:p>
    <w:p w14:paraId="5D2A3B22" w14:textId="77777777" w:rsidR="00B3750D" w:rsidRPr="00697DA3" w:rsidRDefault="00B3750D" w:rsidP="00B3750D">
      <w:pPr>
        <w:spacing w:line="360" w:lineRule="auto"/>
        <w:jc w:val="both"/>
        <w:rPr>
          <w:rFonts w:cstheme="minorHAnsi"/>
          <w:b/>
          <w:sz w:val="22"/>
          <w:szCs w:val="22"/>
          <w:u w:val="single"/>
        </w:rPr>
      </w:pPr>
      <w:r w:rsidRPr="00697DA3">
        <w:rPr>
          <w:rFonts w:cstheme="minorHAnsi"/>
          <w:b/>
          <w:sz w:val="22"/>
          <w:szCs w:val="22"/>
          <w:u w:val="single"/>
        </w:rPr>
        <w:t>B.</w:t>
      </w:r>
      <w:r w:rsidRPr="00697DA3">
        <w:rPr>
          <w:rFonts w:cstheme="minorHAnsi"/>
          <w:b/>
          <w:sz w:val="22"/>
          <w:szCs w:val="22"/>
          <w:u w:val="single"/>
        </w:rPr>
        <w:tab/>
        <w:t>With the mothers:</w:t>
      </w:r>
    </w:p>
    <w:p w14:paraId="382B6311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1</w:t>
      </w:r>
      <w:r w:rsidRPr="001406B2">
        <w:rPr>
          <w:rFonts w:cstheme="minorHAnsi"/>
          <w:sz w:val="22"/>
          <w:szCs w:val="22"/>
        </w:rPr>
        <w:t>)</w:t>
      </w:r>
      <w:r w:rsidRPr="001406B2">
        <w:rPr>
          <w:rFonts w:cstheme="minorHAnsi"/>
          <w:sz w:val="22"/>
          <w:szCs w:val="22"/>
        </w:rPr>
        <w:tab/>
        <w:t>Mother’s date of birth:</w:t>
      </w:r>
    </w:p>
    <w:p w14:paraId="7384433D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2</w:t>
      </w:r>
      <w:r w:rsidRPr="001406B2">
        <w:rPr>
          <w:rFonts w:cstheme="minorHAnsi"/>
          <w:sz w:val="22"/>
          <w:szCs w:val="22"/>
        </w:rPr>
        <w:t>)</w:t>
      </w:r>
      <w:r w:rsidRPr="001406B2">
        <w:rPr>
          <w:rFonts w:cstheme="minorHAnsi"/>
          <w:sz w:val="22"/>
          <w:szCs w:val="22"/>
        </w:rPr>
        <w:tab/>
        <w:t>Father’s date of birth:</w:t>
      </w:r>
    </w:p>
    <w:p w14:paraId="3414609D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3</w:t>
      </w:r>
      <w:r w:rsidRPr="001406B2">
        <w:rPr>
          <w:rFonts w:cstheme="minorHAnsi"/>
          <w:sz w:val="22"/>
          <w:szCs w:val="22"/>
        </w:rPr>
        <w:t>)</w:t>
      </w:r>
      <w:r w:rsidRPr="001406B2">
        <w:rPr>
          <w:rFonts w:cstheme="minorHAnsi"/>
          <w:sz w:val="22"/>
          <w:szCs w:val="22"/>
        </w:rPr>
        <w:tab/>
        <w:t>Age at menarche in mothers:</w:t>
      </w:r>
    </w:p>
    <w:p w14:paraId="0CCB3EC8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4</w:t>
      </w:r>
      <w:r w:rsidRPr="001406B2">
        <w:rPr>
          <w:rFonts w:cstheme="minorHAnsi"/>
          <w:sz w:val="22"/>
          <w:szCs w:val="22"/>
        </w:rPr>
        <w:t>)</w:t>
      </w:r>
      <w:r w:rsidRPr="001406B2">
        <w:rPr>
          <w:rFonts w:cstheme="minorHAnsi"/>
          <w:sz w:val="22"/>
          <w:szCs w:val="22"/>
        </w:rPr>
        <w:tab/>
        <w:t>Breastfeeding:</w:t>
      </w:r>
    </w:p>
    <w:p w14:paraId="6C3426AA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Yes </w:t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  <w:t>Duration (months):</w:t>
      </w:r>
    </w:p>
    <w:p w14:paraId="27BC47D0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No</w:t>
      </w:r>
    </w:p>
    <w:p w14:paraId="7D1BBA5F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lastRenderedPageBreak/>
        <w:t>5</w:t>
      </w:r>
      <w:r w:rsidRPr="001406B2">
        <w:rPr>
          <w:rFonts w:cstheme="minorHAnsi"/>
          <w:sz w:val="22"/>
          <w:szCs w:val="22"/>
        </w:rPr>
        <w:t>)</w:t>
      </w:r>
      <w:r w:rsidRPr="001406B2">
        <w:rPr>
          <w:rFonts w:cstheme="minorHAnsi"/>
          <w:sz w:val="22"/>
          <w:szCs w:val="22"/>
        </w:rPr>
        <w:tab/>
        <w:t>Smoking during pregnancy:</w:t>
      </w:r>
    </w:p>
    <w:p w14:paraId="2BC9B71D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Yes   </w:t>
      </w:r>
    </w:p>
    <w:p w14:paraId="74829CE3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No </w:t>
      </w:r>
    </w:p>
    <w:p w14:paraId="51C9A9FF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 xml:space="preserve">If yes: </w:t>
      </w:r>
    </w:p>
    <w:p w14:paraId="408B8D74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spellStart"/>
      <w:r w:rsidRPr="001406B2">
        <w:rPr>
          <w:rFonts w:cstheme="minorHAnsi"/>
          <w:sz w:val="22"/>
          <w:szCs w:val="22"/>
        </w:rPr>
        <w:t>i</w:t>
      </w:r>
      <w:proofErr w:type="spellEnd"/>
      <w:r w:rsidRPr="001406B2">
        <w:rPr>
          <w:rFonts w:cstheme="minorHAnsi"/>
          <w:sz w:val="22"/>
          <w:szCs w:val="22"/>
        </w:rPr>
        <w:t>.</w:t>
      </w:r>
      <w:r w:rsidRPr="001406B2">
        <w:rPr>
          <w:rFonts w:cstheme="minorHAnsi"/>
          <w:sz w:val="22"/>
          <w:szCs w:val="22"/>
        </w:rPr>
        <w:tab/>
        <w:t>Cigarettes:</w:t>
      </w:r>
    </w:p>
    <w:p w14:paraId="44BE719C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Yes </w:t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  <w:t>Number of cigarettes per day:</w:t>
      </w:r>
    </w:p>
    <w:p w14:paraId="591938AD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No </w:t>
      </w:r>
    </w:p>
    <w:p w14:paraId="37A017DE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ii.</w:t>
      </w:r>
      <w:r w:rsidRPr="001406B2">
        <w:rPr>
          <w:rFonts w:cstheme="minorHAnsi"/>
          <w:sz w:val="22"/>
          <w:szCs w:val="22"/>
        </w:rPr>
        <w:tab/>
        <w:t>Water pipe:</w:t>
      </w:r>
    </w:p>
    <w:p w14:paraId="13C08362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Yes </w:t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  <w:t>Number of heads per week:</w:t>
      </w:r>
    </w:p>
    <w:p w14:paraId="5B7CF102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No</w:t>
      </w:r>
    </w:p>
    <w:p w14:paraId="6336D296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iii.</w:t>
      </w:r>
      <w:r w:rsidRPr="001406B2">
        <w:rPr>
          <w:rFonts w:cstheme="minorHAnsi"/>
          <w:sz w:val="22"/>
          <w:szCs w:val="22"/>
        </w:rPr>
        <w:tab/>
        <w:t>Cigars:</w:t>
      </w:r>
    </w:p>
    <w:p w14:paraId="49399DCE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Yes</w:t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  <w:t>Number of cigars per week:</w:t>
      </w:r>
    </w:p>
    <w:p w14:paraId="4267D575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No</w:t>
      </w:r>
    </w:p>
    <w:p w14:paraId="2474B961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6</w:t>
      </w:r>
      <w:r w:rsidRPr="001406B2">
        <w:rPr>
          <w:rFonts w:cstheme="minorHAnsi"/>
          <w:sz w:val="22"/>
          <w:szCs w:val="22"/>
        </w:rPr>
        <w:t>)</w:t>
      </w:r>
      <w:r w:rsidRPr="001406B2">
        <w:rPr>
          <w:rFonts w:cstheme="minorHAnsi"/>
          <w:sz w:val="22"/>
          <w:szCs w:val="22"/>
        </w:rPr>
        <w:tab/>
        <w:t>Alcohol during pregnancy:</w:t>
      </w:r>
    </w:p>
    <w:p w14:paraId="2CF889D8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Yes </w:t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  <w:t xml:space="preserve"> </w:t>
      </w:r>
    </w:p>
    <w:p w14:paraId="55CCE182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No </w:t>
      </w:r>
    </w:p>
    <w:p w14:paraId="2FF4215A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If yes type of alcohol:</w:t>
      </w:r>
    </w:p>
    <w:p w14:paraId="43B04D77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 xml:space="preserve">If yes number of glasses per week: </w:t>
      </w:r>
    </w:p>
    <w:p w14:paraId="5D98AAEA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7</w:t>
      </w:r>
      <w:r w:rsidRPr="001406B2">
        <w:rPr>
          <w:rFonts w:cstheme="minorHAnsi"/>
          <w:sz w:val="22"/>
          <w:szCs w:val="22"/>
        </w:rPr>
        <w:t>)</w:t>
      </w:r>
      <w:r w:rsidRPr="001406B2">
        <w:rPr>
          <w:rFonts w:cstheme="minorHAnsi"/>
          <w:sz w:val="22"/>
          <w:szCs w:val="22"/>
        </w:rPr>
        <w:tab/>
        <w:t>Smoking after pregnancy:</w:t>
      </w:r>
    </w:p>
    <w:p w14:paraId="44E1C74C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Yes   </w:t>
      </w:r>
    </w:p>
    <w:p w14:paraId="24A784DB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No </w:t>
      </w:r>
    </w:p>
    <w:p w14:paraId="49A07BA8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 xml:space="preserve">If yes: </w:t>
      </w:r>
    </w:p>
    <w:p w14:paraId="2CB4BB6B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iv.</w:t>
      </w:r>
      <w:r w:rsidRPr="001406B2">
        <w:rPr>
          <w:rFonts w:cstheme="minorHAnsi"/>
          <w:sz w:val="22"/>
          <w:szCs w:val="22"/>
        </w:rPr>
        <w:tab/>
        <w:t>Cigarettes:</w:t>
      </w:r>
    </w:p>
    <w:p w14:paraId="2C86B41D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Yes </w:t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  <w:t>Number of cigarettes per day:</w:t>
      </w:r>
    </w:p>
    <w:p w14:paraId="46B897DF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No </w:t>
      </w:r>
    </w:p>
    <w:p w14:paraId="32A72FF6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v.</w:t>
      </w:r>
      <w:r w:rsidRPr="001406B2">
        <w:rPr>
          <w:rFonts w:cstheme="minorHAnsi"/>
          <w:sz w:val="22"/>
          <w:szCs w:val="22"/>
        </w:rPr>
        <w:tab/>
        <w:t>Water pipe:</w:t>
      </w:r>
    </w:p>
    <w:p w14:paraId="52E7C410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Yes </w:t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  <w:t>Number of heads per week:</w:t>
      </w:r>
    </w:p>
    <w:p w14:paraId="20596F88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No</w:t>
      </w:r>
    </w:p>
    <w:p w14:paraId="22188674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vi.</w:t>
      </w:r>
      <w:r w:rsidRPr="001406B2">
        <w:rPr>
          <w:rFonts w:cstheme="minorHAnsi"/>
          <w:sz w:val="22"/>
          <w:szCs w:val="22"/>
        </w:rPr>
        <w:tab/>
        <w:t>Cigars:</w:t>
      </w:r>
    </w:p>
    <w:p w14:paraId="21EAE603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Yes</w:t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  <w:t>Number of cigars per week:</w:t>
      </w:r>
    </w:p>
    <w:p w14:paraId="4B86BAB6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No</w:t>
      </w:r>
    </w:p>
    <w:p w14:paraId="0AB5A5BF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8</w:t>
      </w:r>
      <w:r w:rsidRPr="001406B2">
        <w:rPr>
          <w:rFonts w:cstheme="minorHAnsi"/>
          <w:sz w:val="22"/>
          <w:szCs w:val="22"/>
        </w:rPr>
        <w:t>)</w:t>
      </w:r>
      <w:r w:rsidRPr="001406B2">
        <w:rPr>
          <w:rFonts w:cstheme="minorHAnsi"/>
          <w:sz w:val="22"/>
          <w:szCs w:val="22"/>
        </w:rPr>
        <w:tab/>
        <w:t>Girl’s asthma during childhood:</w:t>
      </w:r>
    </w:p>
    <w:p w14:paraId="75A44AC1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lastRenderedPageBreak/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Yes </w:t>
      </w:r>
    </w:p>
    <w:p w14:paraId="3AD4BB0F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No </w:t>
      </w:r>
    </w:p>
    <w:p w14:paraId="0E190C7D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9</w:t>
      </w:r>
      <w:r w:rsidRPr="001406B2">
        <w:rPr>
          <w:rFonts w:cstheme="minorHAnsi"/>
          <w:sz w:val="22"/>
          <w:szCs w:val="22"/>
        </w:rPr>
        <w:t>)</w:t>
      </w:r>
      <w:r w:rsidRPr="001406B2">
        <w:rPr>
          <w:rFonts w:cstheme="minorHAnsi"/>
          <w:sz w:val="22"/>
          <w:szCs w:val="22"/>
        </w:rPr>
        <w:tab/>
        <w:t>Any familial history of prematurity:</w:t>
      </w:r>
    </w:p>
    <w:p w14:paraId="7200C94F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Yes </w:t>
      </w:r>
    </w:p>
    <w:p w14:paraId="2337DADB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No</w:t>
      </w:r>
    </w:p>
    <w:p w14:paraId="30D3C07A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10</w:t>
      </w:r>
      <w:r w:rsidRPr="001406B2">
        <w:rPr>
          <w:rFonts w:cstheme="minorHAnsi"/>
          <w:sz w:val="22"/>
          <w:szCs w:val="22"/>
        </w:rPr>
        <w:t>)</w:t>
      </w:r>
      <w:r w:rsidRPr="001406B2">
        <w:rPr>
          <w:rFonts w:cstheme="minorHAnsi"/>
          <w:sz w:val="22"/>
          <w:szCs w:val="22"/>
        </w:rPr>
        <w:tab/>
        <w:t>Presence of any pathology during the girl’s life</w:t>
      </w:r>
    </w:p>
    <w:p w14:paraId="468BD5A5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Yes </w:t>
      </w:r>
    </w:p>
    <w:p w14:paraId="7D900629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>No</w:t>
      </w:r>
    </w:p>
    <w:p w14:paraId="19495054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r w:rsidRPr="001406B2">
        <w:rPr>
          <w:rFonts w:cstheme="minorHAnsi"/>
          <w:sz w:val="22"/>
          <w:szCs w:val="22"/>
        </w:rPr>
        <w:t>If yes: Necessity to take any medication</w:t>
      </w:r>
    </w:p>
    <w:p w14:paraId="2C9B5CB1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Yes </w:t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</w:r>
      <w:r w:rsidRPr="001406B2">
        <w:rPr>
          <w:rFonts w:cstheme="minorHAnsi"/>
          <w:sz w:val="22"/>
          <w:szCs w:val="22"/>
        </w:rPr>
        <w:tab/>
        <w:t>Name of medication:</w:t>
      </w:r>
    </w:p>
    <w:p w14:paraId="5F3FB24A" w14:textId="77777777" w:rsidR="00B3750D" w:rsidRPr="001406B2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  <w:proofErr w:type="gramStart"/>
      <w:r w:rsidRPr="001406B2">
        <w:rPr>
          <w:rFonts w:cstheme="minorHAnsi"/>
          <w:sz w:val="22"/>
          <w:szCs w:val="22"/>
        </w:rPr>
        <w:t>o</w:t>
      </w:r>
      <w:proofErr w:type="gramEnd"/>
      <w:r w:rsidRPr="001406B2">
        <w:rPr>
          <w:rFonts w:cstheme="minorHAnsi"/>
          <w:sz w:val="22"/>
          <w:szCs w:val="22"/>
        </w:rPr>
        <w:tab/>
        <w:t xml:space="preserve">No </w:t>
      </w:r>
    </w:p>
    <w:p w14:paraId="29A79F5E" w14:textId="77777777" w:rsidR="00B3750D" w:rsidRPr="0096766A" w:rsidRDefault="00B3750D" w:rsidP="00B3750D">
      <w:pPr>
        <w:spacing w:line="360" w:lineRule="auto"/>
        <w:jc w:val="both"/>
        <w:rPr>
          <w:rFonts w:cstheme="minorHAnsi"/>
          <w:sz w:val="22"/>
          <w:szCs w:val="22"/>
        </w:rPr>
      </w:pPr>
    </w:p>
    <w:p w14:paraId="1E99B4DD" w14:textId="77777777" w:rsidR="003B4824" w:rsidRDefault="003B4824"/>
    <w:sectPr w:rsidR="003B4824" w:rsidSect="002D0D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8F18A0"/>
    <w:multiLevelType w:val="hybridMultilevel"/>
    <w:tmpl w:val="E7DC78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0A20FE"/>
    <w:multiLevelType w:val="hybridMultilevel"/>
    <w:tmpl w:val="B4942CF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5357D9"/>
    <w:multiLevelType w:val="hybridMultilevel"/>
    <w:tmpl w:val="0142BFE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50D"/>
    <w:rsid w:val="002D0D51"/>
    <w:rsid w:val="003B4824"/>
    <w:rsid w:val="00541CC6"/>
    <w:rsid w:val="006435A2"/>
    <w:rsid w:val="007414A1"/>
    <w:rsid w:val="009A0225"/>
    <w:rsid w:val="00B37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EB7F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75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75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491</Words>
  <Characters>280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roline Rubince G.</cp:lastModifiedBy>
  <cp:revision>4</cp:revision>
  <dcterms:created xsi:type="dcterms:W3CDTF">2016-01-01T00:02:00Z</dcterms:created>
  <dcterms:modified xsi:type="dcterms:W3CDTF">2020-10-12T12:24:00Z</dcterms:modified>
</cp:coreProperties>
</file>